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0443B" w14:textId="76C1D272" w:rsidR="005917FB" w:rsidRDefault="00971021" w:rsidP="005917FB">
      <w:pPr>
        <w:pStyle w:val="1"/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upplementary information</w:t>
      </w:r>
    </w:p>
    <w:p w14:paraId="04B3641E" w14:textId="77777777" w:rsidR="001C70C3" w:rsidRPr="001C70C3" w:rsidRDefault="001C70C3" w:rsidP="001C70C3">
      <w:pPr>
        <w:rPr>
          <w:lang w:val="en-US"/>
        </w:rPr>
      </w:pPr>
    </w:p>
    <w:p w14:paraId="44530E1F" w14:textId="74237E5F" w:rsidR="00860CFA" w:rsidRPr="001C70C3" w:rsidRDefault="00E0323E" w:rsidP="005E0AB2">
      <w:pPr>
        <w:pStyle w:val="2"/>
        <w:rPr>
          <w:rFonts w:asciiTheme="minorHAnsi" w:hAnsiTheme="minorHAnsi" w:cstheme="minorHAnsi"/>
          <w:color w:val="auto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 xml:space="preserve">Table </w:t>
      </w:r>
      <w:r w:rsidR="00971021" w:rsidRPr="001C70C3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S</w:t>
      </w:r>
      <w:r w:rsidRPr="001C70C3">
        <w:rPr>
          <w:rFonts w:asciiTheme="minorHAnsi" w:hAnsiTheme="minorHAnsi" w:cstheme="minorHAnsi"/>
          <w:b/>
          <w:bCs/>
          <w:color w:val="auto"/>
          <w:sz w:val="22"/>
          <w:szCs w:val="22"/>
          <w:lang w:val="en-US"/>
        </w:rPr>
        <w:t>1</w:t>
      </w:r>
      <w:r w:rsidR="002D43A4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>.</w:t>
      </w:r>
      <w:r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</w:t>
      </w:r>
      <w:r w:rsidR="000338F7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Distribution of significant features of user activity in the social network </w:t>
      </w:r>
      <w:proofErr w:type="spellStart"/>
      <w:r w:rsidR="000338F7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>V</w:t>
      </w:r>
      <w:r w:rsidR="00D67D72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>K</w:t>
      </w:r>
      <w:r w:rsidR="000338F7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>ontakte</w:t>
      </w:r>
      <w:proofErr w:type="spellEnd"/>
      <w:r w:rsidR="000338F7" w:rsidRPr="001C70C3">
        <w:rPr>
          <w:rFonts w:asciiTheme="minorHAnsi" w:hAnsiTheme="minorHAnsi" w:cstheme="minorHAnsi"/>
          <w:color w:val="auto"/>
          <w:sz w:val="22"/>
          <w:szCs w:val="22"/>
          <w:lang w:val="en-US"/>
        </w:rPr>
        <w:t xml:space="preserve"> in models</w:t>
      </w:r>
    </w:p>
    <w:p w14:paraId="7EF08E36" w14:textId="6D8CB742" w:rsidR="000338F7" w:rsidRPr="001C70C3" w:rsidRDefault="000338F7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7225" w:type="dxa"/>
        <w:jc w:val="center"/>
        <w:tblLayout w:type="fixed"/>
        <w:tblLook w:val="04A0" w:firstRow="1" w:lastRow="0" w:firstColumn="1" w:lastColumn="0" w:noHBand="0" w:noVBand="1"/>
      </w:tblPr>
      <w:tblGrid>
        <w:gridCol w:w="3256"/>
        <w:gridCol w:w="992"/>
        <w:gridCol w:w="1417"/>
        <w:gridCol w:w="1560"/>
      </w:tblGrid>
      <w:tr w:rsidR="000338F7" w:rsidRPr="001C70C3" w14:paraId="6C2A5555" w14:textId="77777777" w:rsidTr="0098077E">
        <w:trPr>
          <w:trHeight w:val="1280"/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D7F54" w14:textId="1E6C90C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atu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A9FA5" w14:textId="70195370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Big F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B4685" w14:textId="4FEEFFD0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Verbal intellig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595A1" w14:textId="5019E4F9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luid intelligence</w:t>
            </w:r>
          </w:p>
        </w:tc>
      </w:tr>
      <w:tr w:rsidR="000338F7" w:rsidRPr="001C70C3" w14:paraId="3408B2B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F188A27" w14:textId="1A60A6DE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</w:t>
            </w:r>
            <w:r w:rsidR="000338F7"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tivit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B78BFC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262055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05458E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7</w:t>
            </w:r>
          </w:p>
        </w:tc>
      </w:tr>
      <w:tr w:rsidR="000338F7" w:rsidRPr="001C70C3" w14:paraId="0507A54B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CE55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lbu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16C4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614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39F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3FCCD8B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D30A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udi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E13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5498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5216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13EBEE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3199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mm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AE3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987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B15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7D19C6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EABD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unt_mes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1D9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E70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B5D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063FF6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C3BB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ollow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6AC2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6DF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00A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123534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AFAF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if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FE6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3DB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B8C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D6B5E1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AC61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E54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693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37D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7B8D81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968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ik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DB1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BD2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175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FF3562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7E21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age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A965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5F0E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F19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A18925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A442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hot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6312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B4848F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844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CC27B3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E01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310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207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9B3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03D3020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3DED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D843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6FB8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16F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9A3E26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BFDDC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D0A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F6C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BB49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DE26F39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E9F2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bscrip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DE0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AD188C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A451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DDFB07B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1CEC5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deo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65F8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1FD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EE25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A59BED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248C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iew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F024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79E5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8ED2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60C991A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BEA92" w14:textId="3C2ACC41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A50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BE8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2138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E29CC8C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C5A4D52" w14:textId="5925BDAD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erson characteristi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F54F23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8DD275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B2E3FF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0338F7" w:rsidRPr="001C70C3" w14:paraId="1F2DE60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E323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E8C1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D23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0900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E8CF44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B39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920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1FF2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204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065D82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085003F" w14:textId="7CA5D338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ext characteristic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967354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774783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779F675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</w:t>
            </w:r>
          </w:p>
        </w:tc>
      </w:tr>
      <w:tr w:rsidR="000338F7" w:rsidRPr="001C70C3" w14:paraId="18A65EF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32FCE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unt_words_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DC8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2406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DB9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288570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212B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ount_words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36A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3875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45A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FF45406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C563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_words_len_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42C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8C42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0713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8B247C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852A1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ean_words_len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CC4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74E8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C50A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5872DAB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A796E3F" w14:textId="04D2FCC8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he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F873A8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1DC5BF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DF2CE6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8</w:t>
            </w:r>
          </w:p>
        </w:tc>
      </w:tr>
      <w:tr w:rsidR="000338F7" w:rsidRPr="001C70C3" w14:paraId="33B5827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FB1EB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body_sham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521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E643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D81C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D38E994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244B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dru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292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DDC000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1DD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8E2DD5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5C79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health_sham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6596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6A5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446D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4AFA28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A14E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offline_cri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33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7D6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318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E4B44B9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F98E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online_cri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1798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16BF173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31A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D63A6C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67B7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politic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FB0B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BB697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D005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2229C9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1258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pornograph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CB1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4F9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182E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AB33F5A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3D5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prostitu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81F0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1C491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C0F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0A05C8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2543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post_theme_raci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606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2401F8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C5C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672FF17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C869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relig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A2E2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3AA450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24E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98256D0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0D97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sexi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3885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49E250D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B8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F779F1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117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social_injusti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12E3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089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27B0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BB94A97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E3AD9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t_theme_weap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716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84006D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F0F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3D9A18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F40B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body_sham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BA9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756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CD6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91F841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7D7AB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drug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9AA8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04DD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FF8D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E6D61E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A485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health_shaming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BBA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C8FD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DCE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BB49CF0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0E8A7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offline_cri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288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0D4E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962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84DE82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9E25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online_crim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CE2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95E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D5BB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B0319B0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BD63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politic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790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CB0F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408B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CF32DF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D3D6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pornograph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17F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5B7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3626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4BD590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397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prostitu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459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044ECD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D6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C98AEC2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5562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raci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636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3D9F0EE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24C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9555CC2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48E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relig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ACA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E10E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DCD4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A7A5F5C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5519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sexis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152A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CE82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4D2F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157CFB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0E0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sexual_minoriti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33C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F0873C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1C43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CC14F2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96BDE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social_injustic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CDD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7354485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627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F4F1A1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67BDD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suicid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A87F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22CE7E1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2AE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59F8ED6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9C30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epost_theme_weapo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73A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A98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E36F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F5001D0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537481C" w14:textId="5ADEBA15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entim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44D645F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B4809B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102C86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</w:t>
            </w:r>
          </w:p>
        </w:tc>
      </w:tr>
      <w:tr w:rsidR="000338F7" w:rsidRPr="001C70C3" w14:paraId="3439564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26A91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ga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F2CF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F0E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032E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0E4DCC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F778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tr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1D1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D7A7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DF19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B713E45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76D7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ositiv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D1D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B84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753F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FDF68E7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226EBC4D" w14:textId="4D2DA724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0D3AAAA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1EB1392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368B8CA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</w:tr>
      <w:tr w:rsidR="000338F7" w:rsidRPr="001C70C3" w14:paraId="33CEFEAC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2DC7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y_me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F1B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4CC9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AFA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282386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C8E1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322A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1C0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D1D7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21AC56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E01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02C5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2E87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2EA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6CACEF9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FD1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nth_me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8B8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FBE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A90E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D689C98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2E01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B2CE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6079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601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9F838A6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675C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FCB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D504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78B7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A3F6D6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1F5E6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h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337D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2C2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D7C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C10C41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5FBFC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0E97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9118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69F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52909A8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97C0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We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8D5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C644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9552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8B6D70C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473BA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year_mea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5BC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0CC56D0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F928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E3AFCA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964AD7D" w14:textId="5BC95F87" w:rsidR="000338F7" w:rsidRPr="001C70C3" w:rsidRDefault="00EE41B2" w:rsidP="00C5187A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Emotional evalua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660953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52491BA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DB4E2"/>
            <w:noWrap/>
            <w:vAlign w:val="center"/>
            <w:hideMark/>
          </w:tcPr>
          <w:p w14:paraId="6DF44C4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2</w:t>
            </w:r>
          </w:p>
        </w:tc>
      </w:tr>
      <w:tr w:rsidR="000338F7" w:rsidRPr="001C70C3" w14:paraId="14B3BFC4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CA28F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g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31C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2588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6FB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929A9E2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79CD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anger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7EC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5287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A90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11B4C4DF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2423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20ECF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6C5EE89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A9E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C19EA0A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15C7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ear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4A5E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D5B4"/>
            <w:noWrap/>
            <w:vAlign w:val="center"/>
            <w:hideMark/>
          </w:tcPr>
          <w:p w14:paraId="520C9D7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959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CB56072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46FDA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o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3DF87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31603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1D00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EE967CC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A359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joy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44E1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DFF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B8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355D094E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EEC8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_emo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27D4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BA3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E45A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6785A0F1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ACE5A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_emotion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247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E369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4C61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DE11C7D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C27F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dnes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56C6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D283A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68FE2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7A94B669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EA587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sadness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0F5C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17C9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98D6B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29546A2A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C49E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pri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BF96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9D5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B78D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0E762693" w14:textId="77777777" w:rsidTr="0098077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989F4" w14:textId="77777777" w:rsidR="000338F7" w:rsidRPr="001C70C3" w:rsidRDefault="000338F7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urprise_repos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0E10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4D08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86A5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</w:t>
            </w:r>
          </w:p>
        </w:tc>
      </w:tr>
      <w:tr w:rsidR="000338F7" w:rsidRPr="001C70C3" w14:paraId="4E4967D7" w14:textId="77777777" w:rsidTr="007B4F5E">
        <w:trPr>
          <w:trHeight w:val="300"/>
          <w:jc w:val="center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65B29B29" w14:textId="10FF74E8" w:rsidR="000338F7" w:rsidRPr="001C70C3" w:rsidRDefault="007B4F5E" w:rsidP="00C518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0FF751D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1E0C0FD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4C6E7" w:themeFill="accent5" w:themeFillTint="66"/>
            <w:noWrap/>
            <w:vAlign w:val="center"/>
            <w:hideMark/>
          </w:tcPr>
          <w:p w14:paraId="7215DB6C" w14:textId="77777777" w:rsidR="000338F7" w:rsidRPr="001C70C3" w:rsidRDefault="000338F7" w:rsidP="00C5187A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6</w:t>
            </w:r>
          </w:p>
        </w:tc>
      </w:tr>
    </w:tbl>
    <w:p w14:paraId="4A5F52BE" w14:textId="740F7C97" w:rsidR="000338F7" w:rsidRPr="001C70C3" w:rsidRDefault="000338F7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50F76883" w14:textId="1B8AB53F" w:rsidR="00A91AF7" w:rsidRPr="001C70C3" w:rsidRDefault="00A91AF7" w:rsidP="00A91AF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b/>
          <w:bCs/>
          <w:color w:val="222222"/>
          <w:sz w:val="22"/>
          <w:szCs w:val="22"/>
          <w:shd w:val="clear" w:color="auto" w:fill="FFFFFF"/>
          <w:lang w:val="en-US" w:eastAsia="ru-RU"/>
        </w:rPr>
        <w:t>Table S2.</w:t>
      </w:r>
      <w:r w:rsidRPr="001C70C3">
        <w:rPr>
          <w:rFonts w:asciiTheme="minorHAnsi" w:hAnsiTheme="minorHAnsi" w:cstheme="minorHAnsi"/>
          <w:color w:val="222222"/>
          <w:sz w:val="22"/>
          <w:szCs w:val="22"/>
          <w:shd w:val="clear" w:color="auto" w:fill="FFFFFF"/>
          <w:lang w:val="en-US" w:eastAsia="ru-RU"/>
        </w:rPr>
        <w:t xml:space="preserve"> </w:t>
      </w:r>
      <w:r w:rsidRPr="001C70C3">
        <w:rPr>
          <w:rFonts w:asciiTheme="minorHAnsi" w:hAnsiTheme="minorHAnsi" w:cstheme="minorHAnsi"/>
          <w:sz w:val="22"/>
          <w:szCs w:val="22"/>
          <w:lang w:val="en-US"/>
        </w:rPr>
        <w:t>Models accuracy for Big Five traits and cognitive abilities.</w:t>
      </w:r>
    </w:p>
    <w:p w14:paraId="112B9B74" w14:textId="77777777" w:rsidR="00A91AF7" w:rsidRPr="001C70C3" w:rsidRDefault="00A91AF7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W w:w="560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67"/>
        <w:gridCol w:w="1867"/>
        <w:gridCol w:w="1868"/>
      </w:tblGrid>
      <w:tr w:rsidR="00A91AF7" w:rsidRPr="001C70C3" w14:paraId="681E81CF" w14:textId="77777777" w:rsidTr="000932A6">
        <w:trPr>
          <w:jc w:val="center"/>
        </w:trPr>
        <w:tc>
          <w:tcPr>
            <w:tcW w:w="1867" w:type="dxa"/>
          </w:tcPr>
          <w:p w14:paraId="66B6DFB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ple</w:t>
            </w:r>
          </w:p>
        </w:tc>
        <w:tc>
          <w:tcPr>
            <w:tcW w:w="1867" w:type="dxa"/>
          </w:tcPr>
          <w:p w14:paraId="10B0DF8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</w:t>
            </w: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68" w:type="dxa"/>
          </w:tcPr>
          <w:p w14:paraId="6C7BE57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SE</w:t>
            </w:r>
          </w:p>
        </w:tc>
      </w:tr>
      <w:tr w:rsidR="00A91AF7" w:rsidRPr="001C70C3" w14:paraId="02EC4A6D" w14:textId="77777777" w:rsidTr="000932A6">
        <w:trPr>
          <w:jc w:val="center"/>
        </w:trPr>
        <w:tc>
          <w:tcPr>
            <w:tcW w:w="5602" w:type="dxa"/>
            <w:gridSpan w:val="3"/>
          </w:tcPr>
          <w:p w14:paraId="7566C6FA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Neuroticism</w:t>
            </w:r>
          </w:p>
        </w:tc>
      </w:tr>
      <w:tr w:rsidR="00A91AF7" w:rsidRPr="001C70C3" w14:paraId="262002E7" w14:textId="77777777" w:rsidTr="000932A6">
        <w:trPr>
          <w:jc w:val="center"/>
        </w:trPr>
        <w:tc>
          <w:tcPr>
            <w:tcW w:w="1867" w:type="dxa"/>
          </w:tcPr>
          <w:p w14:paraId="3DEFF6C3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39DA756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868" w:type="dxa"/>
          </w:tcPr>
          <w:p w14:paraId="0CD6C3B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</w:t>
            </w:r>
          </w:p>
        </w:tc>
      </w:tr>
      <w:tr w:rsidR="00A91AF7" w:rsidRPr="001C70C3" w14:paraId="1CD8EF40" w14:textId="77777777" w:rsidTr="000932A6">
        <w:trPr>
          <w:jc w:val="center"/>
        </w:trPr>
        <w:tc>
          <w:tcPr>
            <w:tcW w:w="1867" w:type="dxa"/>
          </w:tcPr>
          <w:p w14:paraId="351C1835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11D97D40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6</w:t>
            </w:r>
          </w:p>
        </w:tc>
        <w:tc>
          <w:tcPr>
            <w:tcW w:w="1868" w:type="dxa"/>
          </w:tcPr>
          <w:p w14:paraId="5FA6CB7A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4</w:t>
            </w:r>
          </w:p>
        </w:tc>
      </w:tr>
      <w:tr w:rsidR="00A91AF7" w:rsidRPr="001C70C3" w14:paraId="5FB9C98A" w14:textId="77777777" w:rsidTr="000932A6">
        <w:trPr>
          <w:jc w:val="center"/>
        </w:trPr>
        <w:tc>
          <w:tcPr>
            <w:tcW w:w="1867" w:type="dxa"/>
          </w:tcPr>
          <w:p w14:paraId="495F1B41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60A55E82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35</w:t>
            </w:r>
          </w:p>
        </w:tc>
        <w:tc>
          <w:tcPr>
            <w:tcW w:w="1868" w:type="dxa"/>
          </w:tcPr>
          <w:p w14:paraId="43278F85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9</w:t>
            </w:r>
          </w:p>
        </w:tc>
      </w:tr>
      <w:tr w:rsidR="00A91AF7" w:rsidRPr="001C70C3" w14:paraId="3D7C724A" w14:textId="77777777" w:rsidTr="000932A6">
        <w:trPr>
          <w:jc w:val="center"/>
        </w:trPr>
        <w:tc>
          <w:tcPr>
            <w:tcW w:w="5602" w:type="dxa"/>
            <w:gridSpan w:val="3"/>
          </w:tcPr>
          <w:p w14:paraId="7575A65F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Extraversion</w:t>
            </w:r>
          </w:p>
        </w:tc>
      </w:tr>
      <w:tr w:rsidR="00A91AF7" w:rsidRPr="001C70C3" w14:paraId="5BAB3D02" w14:textId="77777777" w:rsidTr="000932A6">
        <w:trPr>
          <w:jc w:val="center"/>
        </w:trPr>
        <w:tc>
          <w:tcPr>
            <w:tcW w:w="1867" w:type="dxa"/>
          </w:tcPr>
          <w:p w14:paraId="6A394A63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32E79913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79E830F6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5C6314C0" w14:textId="77777777" w:rsidTr="000932A6">
        <w:trPr>
          <w:jc w:val="center"/>
        </w:trPr>
        <w:tc>
          <w:tcPr>
            <w:tcW w:w="1867" w:type="dxa"/>
          </w:tcPr>
          <w:p w14:paraId="53506871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4EC39469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868" w:type="dxa"/>
          </w:tcPr>
          <w:p w14:paraId="4021666C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</w:t>
            </w:r>
          </w:p>
        </w:tc>
      </w:tr>
      <w:tr w:rsidR="00A91AF7" w:rsidRPr="001C70C3" w14:paraId="51E8B5C5" w14:textId="77777777" w:rsidTr="000932A6">
        <w:trPr>
          <w:jc w:val="center"/>
        </w:trPr>
        <w:tc>
          <w:tcPr>
            <w:tcW w:w="1867" w:type="dxa"/>
          </w:tcPr>
          <w:p w14:paraId="601FE995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4350DF2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44</w:t>
            </w:r>
          </w:p>
        </w:tc>
        <w:tc>
          <w:tcPr>
            <w:tcW w:w="1868" w:type="dxa"/>
          </w:tcPr>
          <w:p w14:paraId="108ED0B0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6</w:t>
            </w:r>
          </w:p>
        </w:tc>
      </w:tr>
      <w:tr w:rsidR="00A91AF7" w:rsidRPr="001C70C3" w14:paraId="6D9B744F" w14:textId="77777777" w:rsidTr="000932A6">
        <w:trPr>
          <w:jc w:val="center"/>
        </w:trPr>
        <w:tc>
          <w:tcPr>
            <w:tcW w:w="5602" w:type="dxa"/>
            <w:gridSpan w:val="3"/>
          </w:tcPr>
          <w:p w14:paraId="67922B7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nscientiousness</w:t>
            </w:r>
          </w:p>
        </w:tc>
      </w:tr>
      <w:tr w:rsidR="00A91AF7" w:rsidRPr="001C70C3" w14:paraId="47884D34" w14:textId="77777777" w:rsidTr="000932A6">
        <w:trPr>
          <w:jc w:val="center"/>
        </w:trPr>
        <w:tc>
          <w:tcPr>
            <w:tcW w:w="1867" w:type="dxa"/>
          </w:tcPr>
          <w:p w14:paraId="7FC9FE58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032F7BB8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4FA9FE29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513F4F21" w14:textId="77777777" w:rsidTr="000932A6">
        <w:trPr>
          <w:jc w:val="center"/>
        </w:trPr>
        <w:tc>
          <w:tcPr>
            <w:tcW w:w="1867" w:type="dxa"/>
          </w:tcPr>
          <w:p w14:paraId="53069A5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3F5C866D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868" w:type="dxa"/>
          </w:tcPr>
          <w:p w14:paraId="5B9DD69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</w:t>
            </w:r>
          </w:p>
        </w:tc>
      </w:tr>
      <w:tr w:rsidR="00A91AF7" w:rsidRPr="001C70C3" w14:paraId="52E66D35" w14:textId="77777777" w:rsidTr="000932A6">
        <w:trPr>
          <w:jc w:val="center"/>
        </w:trPr>
        <w:tc>
          <w:tcPr>
            <w:tcW w:w="1867" w:type="dxa"/>
          </w:tcPr>
          <w:p w14:paraId="04CB75C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0C718C5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42</w:t>
            </w:r>
          </w:p>
        </w:tc>
        <w:tc>
          <w:tcPr>
            <w:tcW w:w="1868" w:type="dxa"/>
          </w:tcPr>
          <w:p w14:paraId="7B21988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5</w:t>
            </w:r>
          </w:p>
        </w:tc>
      </w:tr>
      <w:tr w:rsidR="00A91AF7" w:rsidRPr="001C70C3" w14:paraId="71AE550B" w14:textId="77777777" w:rsidTr="000932A6">
        <w:trPr>
          <w:jc w:val="center"/>
        </w:trPr>
        <w:tc>
          <w:tcPr>
            <w:tcW w:w="1867" w:type="dxa"/>
          </w:tcPr>
          <w:p w14:paraId="6CF85A33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1867" w:type="dxa"/>
          </w:tcPr>
          <w:p w14:paraId="0EA94F7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1868" w:type="dxa"/>
          </w:tcPr>
          <w:p w14:paraId="105A424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</w:tr>
      <w:tr w:rsidR="00A91AF7" w:rsidRPr="001C70C3" w14:paraId="2031913B" w14:textId="77777777" w:rsidTr="000932A6">
        <w:trPr>
          <w:jc w:val="center"/>
        </w:trPr>
        <w:tc>
          <w:tcPr>
            <w:tcW w:w="1867" w:type="dxa"/>
          </w:tcPr>
          <w:p w14:paraId="4801755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7B00600D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5871C8CF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2</w:t>
            </w:r>
          </w:p>
        </w:tc>
      </w:tr>
      <w:tr w:rsidR="00A91AF7" w:rsidRPr="001C70C3" w14:paraId="31CAFE0C" w14:textId="77777777" w:rsidTr="000932A6">
        <w:trPr>
          <w:jc w:val="center"/>
        </w:trPr>
        <w:tc>
          <w:tcPr>
            <w:tcW w:w="1867" w:type="dxa"/>
          </w:tcPr>
          <w:p w14:paraId="289D4AB8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354836D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2E6D4A60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10F53639" w14:textId="77777777" w:rsidTr="000932A6">
        <w:trPr>
          <w:jc w:val="center"/>
        </w:trPr>
        <w:tc>
          <w:tcPr>
            <w:tcW w:w="1867" w:type="dxa"/>
          </w:tcPr>
          <w:p w14:paraId="5380DC8A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11996D3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39</w:t>
            </w:r>
          </w:p>
        </w:tc>
        <w:tc>
          <w:tcPr>
            <w:tcW w:w="1868" w:type="dxa"/>
          </w:tcPr>
          <w:p w14:paraId="460034C5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7</w:t>
            </w:r>
          </w:p>
        </w:tc>
      </w:tr>
      <w:tr w:rsidR="00A91AF7" w:rsidRPr="001C70C3" w14:paraId="3B5974C6" w14:textId="77777777" w:rsidTr="000932A6">
        <w:trPr>
          <w:jc w:val="center"/>
        </w:trPr>
        <w:tc>
          <w:tcPr>
            <w:tcW w:w="5602" w:type="dxa"/>
            <w:gridSpan w:val="3"/>
          </w:tcPr>
          <w:p w14:paraId="2A2DD53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penness</w:t>
            </w:r>
          </w:p>
        </w:tc>
      </w:tr>
      <w:tr w:rsidR="00A91AF7" w:rsidRPr="001C70C3" w14:paraId="6151E229" w14:textId="77777777" w:rsidTr="000932A6">
        <w:trPr>
          <w:jc w:val="center"/>
        </w:trPr>
        <w:tc>
          <w:tcPr>
            <w:tcW w:w="1867" w:type="dxa"/>
          </w:tcPr>
          <w:p w14:paraId="71E1A8F1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791B1DA8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204DBCD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09</w:t>
            </w:r>
          </w:p>
        </w:tc>
      </w:tr>
      <w:tr w:rsidR="00A91AF7" w:rsidRPr="001C70C3" w14:paraId="59B191B0" w14:textId="77777777" w:rsidTr="000932A6">
        <w:trPr>
          <w:jc w:val="center"/>
        </w:trPr>
        <w:tc>
          <w:tcPr>
            <w:tcW w:w="1867" w:type="dxa"/>
          </w:tcPr>
          <w:p w14:paraId="1D5E343C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4206A682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142E925C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61C31F9B" w14:textId="77777777" w:rsidTr="000932A6">
        <w:trPr>
          <w:jc w:val="center"/>
        </w:trPr>
        <w:tc>
          <w:tcPr>
            <w:tcW w:w="1867" w:type="dxa"/>
          </w:tcPr>
          <w:p w14:paraId="0C2EE49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7E04D5B6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43</w:t>
            </w:r>
          </w:p>
        </w:tc>
        <w:tc>
          <w:tcPr>
            <w:tcW w:w="1868" w:type="dxa"/>
          </w:tcPr>
          <w:p w14:paraId="1A87AB4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11</w:t>
            </w:r>
          </w:p>
        </w:tc>
      </w:tr>
      <w:tr w:rsidR="00A91AF7" w:rsidRPr="001C70C3" w14:paraId="44EE2AF3" w14:textId="77777777" w:rsidTr="000932A6">
        <w:trPr>
          <w:jc w:val="center"/>
        </w:trPr>
        <w:tc>
          <w:tcPr>
            <w:tcW w:w="5602" w:type="dxa"/>
            <w:gridSpan w:val="3"/>
          </w:tcPr>
          <w:p w14:paraId="15A0627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Verbal intelligence</w:t>
            </w:r>
          </w:p>
        </w:tc>
      </w:tr>
      <w:tr w:rsidR="00A91AF7" w:rsidRPr="001C70C3" w14:paraId="38F4E1EE" w14:textId="77777777" w:rsidTr="000932A6">
        <w:trPr>
          <w:jc w:val="center"/>
        </w:trPr>
        <w:tc>
          <w:tcPr>
            <w:tcW w:w="1867" w:type="dxa"/>
          </w:tcPr>
          <w:p w14:paraId="7FF27D32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14B9EDF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8</w:t>
            </w:r>
          </w:p>
        </w:tc>
        <w:tc>
          <w:tcPr>
            <w:tcW w:w="1868" w:type="dxa"/>
          </w:tcPr>
          <w:p w14:paraId="3BEAC78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2</w:t>
            </w:r>
          </w:p>
        </w:tc>
      </w:tr>
      <w:tr w:rsidR="00A91AF7" w:rsidRPr="001C70C3" w14:paraId="715550EC" w14:textId="77777777" w:rsidTr="000932A6">
        <w:trPr>
          <w:jc w:val="center"/>
        </w:trPr>
        <w:tc>
          <w:tcPr>
            <w:tcW w:w="1867" w:type="dxa"/>
          </w:tcPr>
          <w:p w14:paraId="258C2C2C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0D875D1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7</w:t>
            </w:r>
          </w:p>
        </w:tc>
        <w:tc>
          <w:tcPr>
            <w:tcW w:w="1868" w:type="dxa"/>
          </w:tcPr>
          <w:p w14:paraId="1D0C062B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3</w:t>
            </w:r>
          </w:p>
        </w:tc>
      </w:tr>
      <w:tr w:rsidR="00A91AF7" w:rsidRPr="001C70C3" w14:paraId="711D192A" w14:textId="77777777" w:rsidTr="000932A6">
        <w:trPr>
          <w:jc w:val="center"/>
        </w:trPr>
        <w:tc>
          <w:tcPr>
            <w:tcW w:w="1867" w:type="dxa"/>
          </w:tcPr>
          <w:p w14:paraId="710E5B80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4ED941BF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49</w:t>
            </w:r>
          </w:p>
        </w:tc>
        <w:tc>
          <w:tcPr>
            <w:tcW w:w="1868" w:type="dxa"/>
          </w:tcPr>
          <w:p w14:paraId="7FBC2D26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50</w:t>
            </w:r>
          </w:p>
        </w:tc>
      </w:tr>
      <w:tr w:rsidR="00A91AF7" w:rsidRPr="001C70C3" w14:paraId="413CD8DB" w14:textId="77777777" w:rsidTr="000932A6">
        <w:trPr>
          <w:jc w:val="center"/>
        </w:trPr>
        <w:tc>
          <w:tcPr>
            <w:tcW w:w="5602" w:type="dxa"/>
            <w:gridSpan w:val="3"/>
          </w:tcPr>
          <w:p w14:paraId="045B64F6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Fluid intelligence</w:t>
            </w:r>
          </w:p>
        </w:tc>
      </w:tr>
      <w:tr w:rsidR="00A91AF7" w:rsidRPr="001C70C3" w14:paraId="05977002" w14:textId="77777777" w:rsidTr="000932A6">
        <w:trPr>
          <w:jc w:val="center"/>
        </w:trPr>
        <w:tc>
          <w:tcPr>
            <w:tcW w:w="1867" w:type="dxa"/>
          </w:tcPr>
          <w:p w14:paraId="565818D5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rain</w:t>
            </w:r>
          </w:p>
        </w:tc>
        <w:tc>
          <w:tcPr>
            <w:tcW w:w="1867" w:type="dxa"/>
          </w:tcPr>
          <w:p w14:paraId="0CBD83F7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5D7C5360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5375509D" w14:textId="77777777" w:rsidTr="000932A6">
        <w:trPr>
          <w:jc w:val="center"/>
        </w:trPr>
        <w:tc>
          <w:tcPr>
            <w:tcW w:w="1867" w:type="dxa"/>
          </w:tcPr>
          <w:p w14:paraId="1DB09FF2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1867" w:type="dxa"/>
          </w:tcPr>
          <w:p w14:paraId="1BF4C8A1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99</w:t>
            </w:r>
          </w:p>
        </w:tc>
        <w:tc>
          <w:tcPr>
            <w:tcW w:w="1868" w:type="dxa"/>
          </w:tcPr>
          <w:p w14:paraId="18C1876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01</w:t>
            </w:r>
          </w:p>
        </w:tc>
      </w:tr>
      <w:tr w:rsidR="00A91AF7" w:rsidRPr="001C70C3" w14:paraId="1D85195C" w14:textId="77777777" w:rsidTr="000932A6">
        <w:trPr>
          <w:jc w:val="center"/>
        </w:trPr>
        <w:tc>
          <w:tcPr>
            <w:tcW w:w="1867" w:type="dxa"/>
          </w:tcPr>
          <w:p w14:paraId="56A28614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alid</w:t>
            </w:r>
          </w:p>
        </w:tc>
        <w:tc>
          <w:tcPr>
            <w:tcW w:w="1867" w:type="dxa"/>
          </w:tcPr>
          <w:p w14:paraId="33FE8E73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38</w:t>
            </w:r>
          </w:p>
        </w:tc>
        <w:tc>
          <w:tcPr>
            <w:tcW w:w="1868" w:type="dxa"/>
          </w:tcPr>
          <w:p w14:paraId="47AB9BCE" w14:textId="77777777" w:rsidR="00A91AF7" w:rsidRPr="001C70C3" w:rsidRDefault="00A91AF7" w:rsidP="000932A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4" w:hanging="11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C70C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,6</w:t>
            </w:r>
          </w:p>
        </w:tc>
      </w:tr>
    </w:tbl>
    <w:p w14:paraId="55194F29" w14:textId="71147A62" w:rsidR="00A91AF7" w:rsidRDefault="00A91AF7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02DE8819" w14:textId="77777777" w:rsidR="00676A97" w:rsidRDefault="00676A97">
      <w:pPr>
        <w:spacing w:after="160" w:line="259" w:lineRule="auto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br w:type="page"/>
      </w:r>
    </w:p>
    <w:p w14:paraId="39A7F73D" w14:textId="0ADAB1AA" w:rsidR="001C70C3" w:rsidRP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b/>
          <w:bCs/>
          <w:sz w:val="22"/>
          <w:szCs w:val="22"/>
          <w:lang w:val="en-US"/>
        </w:rPr>
        <w:lastRenderedPageBreak/>
        <w:t>Algorithm S1: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Feature selection procedure for one scale</w:t>
      </w:r>
    </w:p>
    <w:p w14:paraId="54F0778F" w14:textId="3E26B921" w:rsid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285833EF" wp14:editId="5ACD199C">
            <wp:extent cx="4253346" cy="1906117"/>
            <wp:effectExtent l="0" t="0" r="0" b="0"/>
            <wp:docPr id="54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3346" cy="19061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98FEA7" w14:textId="0D242BD7" w:rsid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3FB28F14" w14:textId="4027C00B" w:rsid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</w:p>
    <w:p w14:paraId="4FFF2E4D" w14:textId="5F809BF8" w:rsidR="001C70C3" w:rsidRP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b/>
          <w:bCs/>
          <w:sz w:val="22"/>
          <w:szCs w:val="22"/>
          <w:lang w:val="en-US"/>
        </w:rPr>
        <w:t>Algorithm S</w:t>
      </w:r>
      <w:r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Pr="001C70C3">
        <w:rPr>
          <w:rFonts w:asciiTheme="minorHAnsi" w:hAnsiTheme="minorHAnsi" w:cstheme="minorHAnsi"/>
          <w:b/>
          <w:bCs/>
          <w:sz w:val="22"/>
          <w:szCs w:val="22"/>
          <w:lang w:val="en-US"/>
        </w:rPr>
        <w:t>: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Data augmentation procedure for one scale</w:t>
      </w:r>
    </w:p>
    <w:p w14:paraId="224B7048" w14:textId="649F71EA" w:rsidR="001C70C3" w:rsidRPr="001C70C3" w:rsidRDefault="001C70C3" w:rsidP="000338F7">
      <w:pPr>
        <w:rPr>
          <w:rFonts w:asciiTheme="minorHAnsi" w:hAnsiTheme="minorHAnsi" w:cstheme="minorHAnsi"/>
          <w:sz w:val="22"/>
          <w:szCs w:val="22"/>
          <w:lang w:val="en-US"/>
        </w:rPr>
      </w:pPr>
      <w:r w:rsidRPr="001C70C3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3E20E1A" wp14:editId="6405640D">
            <wp:extent cx="4329761" cy="2149200"/>
            <wp:effectExtent l="0" t="0" r="1270" b="0"/>
            <wp:docPr id="55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9761" cy="2149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C70C3" w:rsidRPr="001C70C3" w:rsidSect="005917FB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4EC9BA" w14:textId="77777777" w:rsidR="00356E8B" w:rsidRDefault="00356E8B" w:rsidP="004D72BD">
      <w:r>
        <w:separator/>
      </w:r>
    </w:p>
  </w:endnote>
  <w:endnote w:type="continuationSeparator" w:id="0">
    <w:p w14:paraId="101A8547" w14:textId="77777777" w:rsidR="00356E8B" w:rsidRDefault="00356E8B" w:rsidP="004D7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0"/>
    <w:family w:val="decorative"/>
    <w:pitch w:val="variable"/>
    <w:sig w:usb0="00000003" w:usb1="0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473571"/>
      <w:docPartObj>
        <w:docPartGallery w:val="Page Numbers (Bottom of Page)"/>
        <w:docPartUnique/>
      </w:docPartObj>
    </w:sdtPr>
    <w:sdtEndPr/>
    <w:sdtContent>
      <w:p w14:paraId="708C3DA1" w14:textId="1ED93CAB" w:rsidR="00C90874" w:rsidRDefault="00C90874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45AA">
          <w:rPr>
            <w:noProof/>
          </w:rPr>
          <w:t>26</w:t>
        </w:r>
        <w:r>
          <w:fldChar w:fldCharType="end"/>
        </w:r>
      </w:p>
    </w:sdtContent>
  </w:sdt>
  <w:p w14:paraId="4F253649" w14:textId="77777777" w:rsidR="00C90874" w:rsidRDefault="00C90874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1EF563" w14:textId="77777777" w:rsidR="00356E8B" w:rsidRDefault="00356E8B" w:rsidP="004D72BD">
      <w:r>
        <w:separator/>
      </w:r>
    </w:p>
  </w:footnote>
  <w:footnote w:type="continuationSeparator" w:id="0">
    <w:p w14:paraId="7AA0D757" w14:textId="77777777" w:rsidR="00356E8B" w:rsidRDefault="00356E8B" w:rsidP="004D72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BD0E9A"/>
    <w:multiLevelType w:val="hybridMultilevel"/>
    <w:tmpl w:val="CD2A7E66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150FD"/>
    <w:multiLevelType w:val="hybridMultilevel"/>
    <w:tmpl w:val="9BFA4FAA"/>
    <w:lvl w:ilvl="0" w:tplc="041F001B">
      <w:start w:val="1"/>
      <w:numFmt w:val="lowerRoman"/>
      <w:lvlText w:val="%1."/>
      <w:lvlJc w:val="right"/>
      <w:pPr>
        <w:tabs>
          <w:tab w:val="num" w:pos="360"/>
        </w:tabs>
        <w:ind w:left="360" w:hanging="360"/>
      </w:pPr>
      <w:rPr>
        <w:rFonts w:hint="default"/>
      </w:rPr>
    </w:lvl>
    <w:lvl w:ilvl="1" w:tplc="E012B50C">
      <w:numFmt w:val="bullet"/>
      <w:lvlText w:val=""/>
      <w:lvlJc w:val="left"/>
      <w:pPr>
        <w:tabs>
          <w:tab w:val="num" w:pos="1080"/>
        </w:tabs>
        <w:ind w:left="1080" w:hanging="360"/>
      </w:pPr>
      <w:rPr>
        <w:rFonts w:ascii="Wingdings 2" w:hAnsi="Wingdings 2" w:hint="default"/>
      </w:rPr>
    </w:lvl>
    <w:lvl w:ilvl="2" w:tplc="FCF2721A" w:tentative="1">
      <w:start w:val="1"/>
      <w:numFmt w:val="bullet"/>
      <w:lvlText w:val=""/>
      <w:lvlJc w:val="left"/>
      <w:pPr>
        <w:tabs>
          <w:tab w:val="num" w:pos="1800"/>
        </w:tabs>
        <w:ind w:left="1800" w:hanging="360"/>
      </w:pPr>
      <w:rPr>
        <w:rFonts w:ascii="Wingdings 2" w:hAnsi="Wingdings 2" w:hint="default"/>
      </w:rPr>
    </w:lvl>
    <w:lvl w:ilvl="3" w:tplc="C384310C" w:tentative="1">
      <w:start w:val="1"/>
      <w:numFmt w:val="bullet"/>
      <w:lvlText w:val=""/>
      <w:lvlJc w:val="left"/>
      <w:pPr>
        <w:tabs>
          <w:tab w:val="num" w:pos="2520"/>
        </w:tabs>
        <w:ind w:left="2520" w:hanging="360"/>
      </w:pPr>
      <w:rPr>
        <w:rFonts w:ascii="Wingdings 2" w:hAnsi="Wingdings 2" w:hint="default"/>
      </w:rPr>
    </w:lvl>
    <w:lvl w:ilvl="4" w:tplc="183AEC58" w:tentative="1">
      <w:start w:val="1"/>
      <w:numFmt w:val="bullet"/>
      <w:lvlText w:val=""/>
      <w:lvlJc w:val="left"/>
      <w:pPr>
        <w:tabs>
          <w:tab w:val="num" w:pos="3240"/>
        </w:tabs>
        <w:ind w:left="3240" w:hanging="360"/>
      </w:pPr>
      <w:rPr>
        <w:rFonts w:ascii="Wingdings 2" w:hAnsi="Wingdings 2" w:hint="default"/>
      </w:rPr>
    </w:lvl>
    <w:lvl w:ilvl="5" w:tplc="A4FA73A6" w:tentative="1">
      <w:start w:val="1"/>
      <w:numFmt w:val="bullet"/>
      <w:lvlText w:val=""/>
      <w:lvlJc w:val="left"/>
      <w:pPr>
        <w:tabs>
          <w:tab w:val="num" w:pos="3960"/>
        </w:tabs>
        <w:ind w:left="3960" w:hanging="360"/>
      </w:pPr>
      <w:rPr>
        <w:rFonts w:ascii="Wingdings 2" w:hAnsi="Wingdings 2" w:hint="default"/>
      </w:rPr>
    </w:lvl>
    <w:lvl w:ilvl="6" w:tplc="390A9DAA" w:tentative="1">
      <w:start w:val="1"/>
      <w:numFmt w:val="bullet"/>
      <w:lvlText w:val=""/>
      <w:lvlJc w:val="left"/>
      <w:pPr>
        <w:tabs>
          <w:tab w:val="num" w:pos="4680"/>
        </w:tabs>
        <w:ind w:left="4680" w:hanging="360"/>
      </w:pPr>
      <w:rPr>
        <w:rFonts w:ascii="Wingdings 2" w:hAnsi="Wingdings 2" w:hint="default"/>
      </w:rPr>
    </w:lvl>
    <w:lvl w:ilvl="7" w:tplc="FD5E866E" w:tentative="1">
      <w:start w:val="1"/>
      <w:numFmt w:val="bullet"/>
      <w:lvlText w:val=""/>
      <w:lvlJc w:val="left"/>
      <w:pPr>
        <w:tabs>
          <w:tab w:val="num" w:pos="5400"/>
        </w:tabs>
        <w:ind w:left="5400" w:hanging="360"/>
      </w:pPr>
      <w:rPr>
        <w:rFonts w:ascii="Wingdings 2" w:hAnsi="Wingdings 2" w:hint="default"/>
      </w:rPr>
    </w:lvl>
    <w:lvl w:ilvl="8" w:tplc="A5C60ADA" w:tentative="1">
      <w:start w:val="1"/>
      <w:numFmt w:val="bullet"/>
      <w:lvlText w:val=""/>
      <w:lvlJc w:val="left"/>
      <w:pPr>
        <w:tabs>
          <w:tab w:val="num" w:pos="6120"/>
        </w:tabs>
        <w:ind w:left="6120" w:hanging="360"/>
      </w:pPr>
      <w:rPr>
        <w:rFonts w:ascii="Wingdings 2" w:hAnsi="Wingdings 2" w:hint="default"/>
      </w:rPr>
    </w:lvl>
  </w:abstractNum>
  <w:abstractNum w:abstractNumId="2" w15:restartNumberingAfterBreak="0">
    <w:nsid w:val="0A505528"/>
    <w:multiLevelType w:val="hybridMultilevel"/>
    <w:tmpl w:val="747E9DA2"/>
    <w:lvl w:ilvl="0" w:tplc="A46E7EE4">
      <w:start w:val="2"/>
      <w:numFmt w:val="bullet"/>
      <w:lvlText w:val=""/>
      <w:lvlJc w:val="left"/>
      <w:pPr>
        <w:ind w:left="720" w:hanging="360"/>
      </w:pPr>
      <w:rPr>
        <w:rFonts w:ascii="Wingdings" w:eastAsia="SimSun" w:hAnsi="Wingdings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4B4BE4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943328E"/>
    <w:multiLevelType w:val="hybridMultilevel"/>
    <w:tmpl w:val="6986C5F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3458D3"/>
    <w:multiLevelType w:val="hybridMultilevel"/>
    <w:tmpl w:val="B3C4F17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DE54B9"/>
    <w:multiLevelType w:val="hybridMultilevel"/>
    <w:tmpl w:val="15ACE44C"/>
    <w:lvl w:ilvl="0" w:tplc="041F001B">
      <w:start w:val="1"/>
      <w:numFmt w:val="lowerRoman"/>
      <w:lvlText w:val="%1."/>
      <w:lvlJc w:val="right"/>
      <w:pPr>
        <w:ind w:left="775" w:hanging="360"/>
      </w:pPr>
    </w:lvl>
    <w:lvl w:ilvl="1" w:tplc="041F0019" w:tentative="1">
      <w:start w:val="1"/>
      <w:numFmt w:val="lowerLetter"/>
      <w:lvlText w:val="%2."/>
      <w:lvlJc w:val="left"/>
      <w:pPr>
        <w:ind w:left="1495" w:hanging="360"/>
      </w:pPr>
    </w:lvl>
    <w:lvl w:ilvl="2" w:tplc="041F001B" w:tentative="1">
      <w:start w:val="1"/>
      <w:numFmt w:val="lowerRoman"/>
      <w:lvlText w:val="%3."/>
      <w:lvlJc w:val="right"/>
      <w:pPr>
        <w:ind w:left="2215" w:hanging="180"/>
      </w:pPr>
    </w:lvl>
    <w:lvl w:ilvl="3" w:tplc="041F000F" w:tentative="1">
      <w:start w:val="1"/>
      <w:numFmt w:val="decimal"/>
      <w:lvlText w:val="%4."/>
      <w:lvlJc w:val="left"/>
      <w:pPr>
        <w:ind w:left="2935" w:hanging="360"/>
      </w:pPr>
    </w:lvl>
    <w:lvl w:ilvl="4" w:tplc="041F0019" w:tentative="1">
      <w:start w:val="1"/>
      <w:numFmt w:val="lowerLetter"/>
      <w:lvlText w:val="%5."/>
      <w:lvlJc w:val="left"/>
      <w:pPr>
        <w:ind w:left="3655" w:hanging="360"/>
      </w:pPr>
    </w:lvl>
    <w:lvl w:ilvl="5" w:tplc="041F001B" w:tentative="1">
      <w:start w:val="1"/>
      <w:numFmt w:val="lowerRoman"/>
      <w:lvlText w:val="%6."/>
      <w:lvlJc w:val="right"/>
      <w:pPr>
        <w:ind w:left="4375" w:hanging="180"/>
      </w:pPr>
    </w:lvl>
    <w:lvl w:ilvl="6" w:tplc="041F000F" w:tentative="1">
      <w:start w:val="1"/>
      <w:numFmt w:val="decimal"/>
      <w:lvlText w:val="%7."/>
      <w:lvlJc w:val="left"/>
      <w:pPr>
        <w:ind w:left="5095" w:hanging="360"/>
      </w:pPr>
    </w:lvl>
    <w:lvl w:ilvl="7" w:tplc="041F0019" w:tentative="1">
      <w:start w:val="1"/>
      <w:numFmt w:val="lowerLetter"/>
      <w:lvlText w:val="%8."/>
      <w:lvlJc w:val="left"/>
      <w:pPr>
        <w:ind w:left="5815" w:hanging="360"/>
      </w:pPr>
    </w:lvl>
    <w:lvl w:ilvl="8" w:tplc="041F001B" w:tentative="1">
      <w:start w:val="1"/>
      <w:numFmt w:val="lowerRoman"/>
      <w:lvlText w:val="%9."/>
      <w:lvlJc w:val="right"/>
      <w:pPr>
        <w:ind w:left="6535" w:hanging="180"/>
      </w:pPr>
    </w:lvl>
  </w:abstractNum>
  <w:abstractNum w:abstractNumId="7" w15:restartNumberingAfterBreak="0">
    <w:nsid w:val="31315D35"/>
    <w:multiLevelType w:val="hybridMultilevel"/>
    <w:tmpl w:val="E98C3CEE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AD0439"/>
    <w:multiLevelType w:val="hybridMultilevel"/>
    <w:tmpl w:val="A1662D64"/>
    <w:lvl w:ilvl="0" w:tplc="3EE42F2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7C0216"/>
    <w:multiLevelType w:val="hybridMultilevel"/>
    <w:tmpl w:val="6A4EA8D0"/>
    <w:lvl w:ilvl="0" w:tplc="D2708D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666C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A2D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745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B06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9803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3E1B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06DF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6079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3D9C47B8"/>
    <w:multiLevelType w:val="hybridMultilevel"/>
    <w:tmpl w:val="40DEF916"/>
    <w:lvl w:ilvl="0" w:tplc="8FEE4A2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6458CC"/>
    <w:multiLevelType w:val="hybridMultilevel"/>
    <w:tmpl w:val="95DE1544"/>
    <w:lvl w:ilvl="0" w:tplc="041F001B">
      <w:start w:val="1"/>
      <w:numFmt w:val="lowerRoman"/>
      <w:lvlText w:val="%1."/>
      <w:lvlJc w:val="righ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943A66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4D23099C"/>
    <w:multiLevelType w:val="hybridMultilevel"/>
    <w:tmpl w:val="C63EAF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0D2109"/>
    <w:multiLevelType w:val="hybridMultilevel"/>
    <w:tmpl w:val="2B38542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F87105"/>
    <w:multiLevelType w:val="hybridMultilevel"/>
    <w:tmpl w:val="B32066DE"/>
    <w:lvl w:ilvl="0" w:tplc="041F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4F508E"/>
    <w:multiLevelType w:val="multilevel"/>
    <w:tmpl w:val="041F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F8671FD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3F87316"/>
    <w:multiLevelType w:val="hybridMultilevel"/>
    <w:tmpl w:val="BD60B8E4"/>
    <w:lvl w:ilvl="0" w:tplc="851E2E38">
      <w:start w:val="1"/>
      <w:numFmt w:val="bullet"/>
      <w:lvlText w:val="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712E8410">
      <w:start w:val="1"/>
      <w:numFmt w:val="bullet"/>
      <w:lvlText w:val="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DC06960C" w:tentative="1">
      <w:start w:val="1"/>
      <w:numFmt w:val="bullet"/>
      <w:lvlText w:val="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C5AE4554" w:tentative="1">
      <w:start w:val="1"/>
      <w:numFmt w:val="bullet"/>
      <w:lvlText w:val="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0E7CF0D8" w:tentative="1">
      <w:start w:val="1"/>
      <w:numFmt w:val="bullet"/>
      <w:lvlText w:val="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43D80670" w:tentative="1">
      <w:start w:val="1"/>
      <w:numFmt w:val="bullet"/>
      <w:lvlText w:val="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216D5F4" w:tentative="1">
      <w:start w:val="1"/>
      <w:numFmt w:val="bullet"/>
      <w:lvlText w:val="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B376463E" w:tentative="1">
      <w:start w:val="1"/>
      <w:numFmt w:val="bullet"/>
      <w:lvlText w:val="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1F1E3CBE" w:tentative="1">
      <w:start w:val="1"/>
      <w:numFmt w:val="bullet"/>
      <w:lvlText w:val="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9" w15:restartNumberingAfterBreak="0">
    <w:nsid w:val="70134D89"/>
    <w:multiLevelType w:val="multilevel"/>
    <w:tmpl w:val="041F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9"/>
  </w:num>
  <w:num w:numId="2">
    <w:abstractNumId w:val="3"/>
  </w:num>
  <w:num w:numId="3">
    <w:abstractNumId w:val="11"/>
  </w:num>
  <w:num w:numId="4">
    <w:abstractNumId w:val="9"/>
  </w:num>
  <w:num w:numId="5">
    <w:abstractNumId w:val="1"/>
  </w:num>
  <w:num w:numId="6">
    <w:abstractNumId w:val="7"/>
  </w:num>
  <w:num w:numId="7">
    <w:abstractNumId w:val="6"/>
  </w:num>
  <w:num w:numId="8">
    <w:abstractNumId w:val="13"/>
  </w:num>
  <w:num w:numId="9">
    <w:abstractNumId w:val="16"/>
  </w:num>
  <w:num w:numId="10">
    <w:abstractNumId w:val="4"/>
  </w:num>
  <w:num w:numId="11">
    <w:abstractNumId w:val="0"/>
  </w:num>
  <w:num w:numId="12">
    <w:abstractNumId w:val="10"/>
  </w:num>
  <w:num w:numId="13">
    <w:abstractNumId w:val="18"/>
  </w:num>
  <w:num w:numId="14">
    <w:abstractNumId w:val="14"/>
  </w:num>
  <w:num w:numId="15">
    <w:abstractNumId w:val="2"/>
  </w:num>
  <w:num w:numId="16">
    <w:abstractNumId w:val="5"/>
  </w:num>
  <w:num w:numId="17">
    <w:abstractNumId w:val="17"/>
  </w:num>
  <w:num w:numId="18">
    <w:abstractNumId w:val="12"/>
  </w:num>
  <w:num w:numId="19">
    <w:abstractNumId w:val="15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UwtDQyNDM0srAwNDFX0lEKTi0uzszPAykwMqoFAEb660stAAAA"/>
  </w:docVars>
  <w:rsids>
    <w:rsidRoot w:val="00956629"/>
    <w:rsid w:val="00002421"/>
    <w:rsid w:val="00010701"/>
    <w:rsid w:val="00013186"/>
    <w:rsid w:val="0002234E"/>
    <w:rsid w:val="00024A46"/>
    <w:rsid w:val="00026F42"/>
    <w:rsid w:val="00031BFF"/>
    <w:rsid w:val="000338F7"/>
    <w:rsid w:val="0004212B"/>
    <w:rsid w:val="00043252"/>
    <w:rsid w:val="000457BE"/>
    <w:rsid w:val="00046EBB"/>
    <w:rsid w:val="00050391"/>
    <w:rsid w:val="000540F1"/>
    <w:rsid w:val="0006778B"/>
    <w:rsid w:val="0007305B"/>
    <w:rsid w:val="0007626B"/>
    <w:rsid w:val="000812AB"/>
    <w:rsid w:val="00086F2E"/>
    <w:rsid w:val="00093BBF"/>
    <w:rsid w:val="00094FD6"/>
    <w:rsid w:val="000A341A"/>
    <w:rsid w:val="000A45BD"/>
    <w:rsid w:val="000B27EB"/>
    <w:rsid w:val="000B5B79"/>
    <w:rsid w:val="000B708D"/>
    <w:rsid w:val="000C0948"/>
    <w:rsid w:val="000C2F2E"/>
    <w:rsid w:val="000C44A3"/>
    <w:rsid w:val="000E163E"/>
    <w:rsid w:val="000E6DE8"/>
    <w:rsid w:val="000F6174"/>
    <w:rsid w:val="000F7F14"/>
    <w:rsid w:val="0010247E"/>
    <w:rsid w:val="001044DE"/>
    <w:rsid w:val="00110971"/>
    <w:rsid w:val="00112100"/>
    <w:rsid w:val="00117C48"/>
    <w:rsid w:val="00125C41"/>
    <w:rsid w:val="00126E35"/>
    <w:rsid w:val="00132402"/>
    <w:rsid w:val="00134CBD"/>
    <w:rsid w:val="00144C7D"/>
    <w:rsid w:val="00146A02"/>
    <w:rsid w:val="00157264"/>
    <w:rsid w:val="0016112F"/>
    <w:rsid w:val="00162F7E"/>
    <w:rsid w:val="001671C6"/>
    <w:rsid w:val="00170471"/>
    <w:rsid w:val="00182FD8"/>
    <w:rsid w:val="00186CFE"/>
    <w:rsid w:val="00192553"/>
    <w:rsid w:val="001B094D"/>
    <w:rsid w:val="001B1116"/>
    <w:rsid w:val="001B1AF2"/>
    <w:rsid w:val="001B4437"/>
    <w:rsid w:val="001B4E77"/>
    <w:rsid w:val="001C70C3"/>
    <w:rsid w:val="001D4F5A"/>
    <w:rsid w:val="001E2186"/>
    <w:rsid w:val="001F3000"/>
    <w:rsid w:val="001F5639"/>
    <w:rsid w:val="00211619"/>
    <w:rsid w:val="00211BBF"/>
    <w:rsid w:val="00213147"/>
    <w:rsid w:val="00214262"/>
    <w:rsid w:val="00221326"/>
    <w:rsid w:val="00223BC3"/>
    <w:rsid w:val="002254C1"/>
    <w:rsid w:val="00227427"/>
    <w:rsid w:val="002323D3"/>
    <w:rsid w:val="00243859"/>
    <w:rsid w:val="002528DD"/>
    <w:rsid w:val="00257FF8"/>
    <w:rsid w:val="00261466"/>
    <w:rsid w:val="00265297"/>
    <w:rsid w:val="00280787"/>
    <w:rsid w:val="002874D1"/>
    <w:rsid w:val="00290824"/>
    <w:rsid w:val="00296541"/>
    <w:rsid w:val="0029705C"/>
    <w:rsid w:val="002A38DD"/>
    <w:rsid w:val="002A5E8F"/>
    <w:rsid w:val="002B3C6E"/>
    <w:rsid w:val="002B6D1C"/>
    <w:rsid w:val="002C0933"/>
    <w:rsid w:val="002C788F"/>
    <w:rsid w:val="002D308E"/>
    <w:rsid w:val="002D43A4"/>
    <w:rsid w:val="002E072A"/>
    <w:rsid w:val="002E23CB"/>
    <w:rsid w:val="00302549"/>
    <w:rsid w:val="00303E73"/>
    <w:rsid w:val="00305315"/>
    <w:rsid w:val="00314520"/>
    <w:rsid w:val="00314BC5"/>
    <w:rsid w:val="0032080C"/>
    <w:rsid w:val="003209E5"/>
    <w:rsid w:val="00327A4B"/>
    <w:rsid w:val="0033092F"/>
    <w:rsid w:val="003357C3"/>
    <w:rsid w:val="00356E8B"/>
    <w:rsid w:val="003776A7"/>
    <w:rsid w:val="00381EC0"/>
    <w:rsid w:val="00383A48"/>
    <w:rsid w:val="00394BB1"/>
    <w:rsid w:val="003A05C1"/>
    <w:rsid w:val="003B7635"/>
    <w:rsid w:val="003C1085"/>
    <w:rsid w:val="003D43E8"/>
    <w:rsid w:val="003D4971"/>
    <w:rsid w:val="003F1516"/>
    <w:rsid w:val="003F4928"/>
    <w:rsid w:val="003F61D5"/>
    <w:rsid w:val="00406F05"/>
    <w:rsid w:val="00420DE1"/>
    <w:rsid w:val="004243B3"/>
    <w:rsid w:val="004349A9"/>
    <w:rsid w:val="004356F6"/>
    <w:rsid w:val="0043687A"/>
    <w:rsid w:val="004402CB"/>
    <w:rsid w:val="00441B86"/>
    <w:rsid w:val="00447AA9"/>
    <w:rsid w:val="004539E6"/>
    <w:rsid w:val="00454CBC"/>
    <w:rsid w:val="004566F8"/>
    <w:rsid w:val="0045769B"/>
    <w:rsid w:val="00467D59"/>
    <w:rsid w:val="00470DF7"/>
    <w:rsid w:val="00476153"/>
    <w:rsid w:val="00480A9D"/>
    <w:rsid w:val="00484B5C"/>
    <w:rsid w:val="00486605"/>
    <w:rsid w:val="00490697"/>
    <w:rsid w:val="004A658A"/>
    <w:rsid w:val="004D070C"/>
    <w:rsid w:val="004D72BD"/>
    <w:rsid w:val="004F487F"/>
    <w:rsid w:val="004F5B18"/>
    <w:rsid w:val="004F65A2"/>
    <w:rsid w:val="004F73DA"/>
    <w:rsid w:val="005100F7"/>
    <w:rsid w:val="00515F76"/>
    <w:rsid w:val="00523BBF"/>
    <w:rsid w:val="00531B6B"/>
    <w:rsid w:val="00535CD3"/>
    <w:rsid w:val="0055003C"/>
    <w:rsid w:val="00550D8D"/>
    <w:rsid w:val="00556F5E"/>
    <w:rsid w:val="005613A8"/>
    <w:rsid w:val="00563F95"/>
    <w:rsid w:val="00565259"/>
    <w:rsid w:val="005653AC"/>
    <w:rsid w:val="005667BE"/>
    <w:rsid w:val="005710E9"/>
    <w:rsid w:val="00573305"/>
    <w:rsid w:val="00573A17"/>
    <w:rsid w:val="00577781"/>
    <w:rsid w:val="005812D1"/>
    <w:rsid w:val="0058187A"/>
    <w:rsid w:val="005847BC"/>
    <w:rsid w:val="005917FB"/>
    <w:rsid w:val="00595AE7"/>
    <w:rsid w:val="005A7D4B"/>
    <w:rsid w:val="005A7F49"/>
    <w:rsid w:val="005B0FC8"/>
    <w:rsid w:val="005C004D"/>
    <w:rsid w:val="005C1865"/>
    <w:rsid w:val="005C27B8"/>
    <w:rsid w:val="005C28CF"/>
    <w:rsid w:val="005C4D3C"/>
    <w:rsid w:val="005D1ABA"/>
    <w:rsid w:val="005D31E5"/>
    <w:rsid w:val="005D621F"/>
    <w:rsid w:val="005E0AB2"/>
    <w:rsid w:val="005E2225"/>
    <w:rsid w:val="005F1C60"/>
    <w:rsid w:val="006321A5"/>
    <w:rsid w:val="00655F20"/>
    <w:rsid w:val="006577F5"/>
    <w:rsid w:val="006612BF"/>
    <w:rsid w:val="00673A0F"/>
    <w:rsid w:val="00676A97"/>
    <w:rsid w:val="00677A33"/>
    <w:rsid w:val="00681742"/>
    <w:rsid w:val="00681BF5"/>
    <w:rsid w:val="00683C5C"/>
    <w:rsid w:val="00684F20"/>
    <w:rsid w:val="00687675"/>
    <w:rsid w:val="00690BCA"/>
    <w:rsid w:val="006962D3"/>
    <w:rsid w:val="00697F38"/>
    <w:rsid w:val="006A4E45"/>
    <w:rsid w:val="006A684F"/>
    <w:rsid w:val="006B5413"/>
    <w:rsid w:val="006B73FE"/>
    <w:rsid w:val="006C0A04"/>
    <w:rsid w:val="006C1F37"/>
    <w:rsid w:val="006C22D1"/>
    <w:rsid w:val="006C4F85"/>
    <w:rsid w:val="006E07E7"/>
    <w:rsid w:val="006E22BD"/>
    <w:rsid w:val="006E688B"/>
    <w:rsid w:val="006E6BF1"/>
    <w:rsid w:val="006E76C0"/>
    <w:rsid w:val="006F6264"/>
    <w:rsid w:val="007106BD"/>
    <w:rsid w:val="0071148B"/>
    <w:rsid w:val="007126E3"/>
    <w:rsid w:val="007155F9"/>
    <w:rsid w:val="0072324E"/>
    <w:rsid w:val="0073289A"/>
    <w:rsid w:val="007331DE"/>
    <w:rsid w:val="007364FF"/>
    <w:rsid w:val="00741D2E"/>
    <w:rsid w:val="00744F57"/>
    <w:rsid w:val="00746DD3"/>
    <w:rsid w:val="00760EE4"/>
    <w:rsid w:val="00764FDB"/>
    <w:rsid w:val="00770FBF"/>
    <w:rsid w:val="007817E1"/>
    <w:rsid w:val="00781C83"/>
    <w:rsid w:val="00792FDC"/>
    <w:rsid w:val="00793168"/>
    <w:rsid w:val="00796776"/>
    <w:rsid w:val="007A1A46"/>
    <w:rsid w:val="007A616E"/>
    <w:rsid w:val="007B4F5E"/>
    <w:rsid w:val="007B553A"/>
    <w:rsid w:val="007B7F46"/>
    <w:rsid w:val="007C0FB2"/>
    <w:rsid w:val="007C25B5"/>
    <w:rsid w:val="007C76BB"/>
    <w:rsid w:val="007D0A13"/>
    <w:rsid w:val="007D0C31"/>
    <w:rsid w:val="007D134A"/>
    <w:rsid w:val="007D28DA"/>
    <w:rsid w:val="007E7AE6"/>
    <w:rsid w:val="007F315C"/>
    <w:rsid w:val="007F5138"/>
    <w:rsid w:val="007F6070"/>
    <w:rsid w:val="008122FF"/>
    <w:rsid w:val="00821C42"/>
    <w:rsid w:val="008254C2"/>
    <w:rsid w:val="00827BCB"/>
    <w:rsid w:val="00832C0F"/>
    <w:rsid w:val="00835291"/>
    <w:rsid w:val="00835FF2"/>
    <w:rsid w:val="008405E9"/>
    <w:rsid w:val="008418CF"/>
    <w:rsid w:val="00842C55"/>
    <w:rsid w:val="00842F7B"/>
    <w:rsid w:val="00846AE3"/>
    <w:rsid w:val="00851EFB"/>
    <w:rsid w:val="00854DDD"/>
    <w:rsid w:val="00857770"/>
    <w:rsid w:val="00860CFA"/>
    <w:rsid w:val="00863465"/>
    <w:rsid w:val="00874C9A"/>
    <w:rsid w:val="0087669D"/>
    <w:rsid w:val="008819B2"/>
    <w:rsid w:val="00884F7B"/>
    <w:rsid w:val="008B0AFC"/>
    <w:rsid w:val="008B2EC9"/>
    <w:rsid w:val="008D2C85"/>
    <w:rsid w:val="008D5884"/>
    <w:rsid w:val="008D709D"/>
    <w:rsid w:val="008E1347"/>
    <w:rsid w:val="008E3B91"/>
    <w:rsid w:val="008F01A3"/>
    <w:rsid w:val="008F55F4"/>
    <w:rsid w:val="009029DF"/>
    <w:rsid w:val="00903857"/>
    <w:rsid w:val="00906D67"/>
    <w:rsid w:val="00907E43"/>
    <w:rsid w:val="00931A7E"/>
    <w:rsid w:val="009335E1"/>
    <w:rsid w:val="00942BF2"/>
    <w:rsid w:val="0094797C"/>
    <w:rsid w:val="00956629"/>
    <w:rsid w:val="00971021"/>
    <w:rsid w:val="009757F6"/>
    <w:rsid w:val="00976CBD"/>
    <w:rsid w:val="0098077E"/>
    <w:rsid w:val="009808BB"/>
    <w:rsid w:val="009810C4"/>
    <w:rsid w:val="0099573B"/>
    <w:rsid w:val="009A08D8"/>
    <w:rsid w:val="009A2676"/>
    <w:rsid w:val="009C1FF7"/>
    <w:rsid w:val="009C38CA"/>
    <w:rsid w:val="009D45C1"/>
    <w:rsid w:val="009E348C"/>
    <w:rsid w:val="009F2377"/>
    <w:rsid w:val="009F4C3D"/>
    <w:rsid w:val="009F7492"/>
    <w:rsid w:val="00A04D79"/>
    <w:rsid w:val="00A05568"/>
    <w:rsid w:val="00A055FE"/>
    <w:rsid w:val="00A07BD4"/>
    <w:rsid w:val="00A13564"/>
    <w:rsid w:val="00A16A3D"/>
    <w:rsid w:val="00A25EFE"/>
    <w:rsid w:val="00A27CA3"/>
    <w:rsid w:val="00A27F20"/>
    <w:rsid w:val="00A34826"/>
    <w:rsid w:val="00A46B96"/>
    <w:rsid w:val="00A57CF1"/>
    <w:rsid w:val="00A60C48"/>
    <w:rsid w:val="00A6238D"/>
    <w:rsid w:val="00A72A9B"/>
    <w:rsid w:val="00A822FC"/>
    <w:rsid w:val="00A91AF7"/>
    <w:rsid w:val="00A9265E"/>
    <w:rsid w:val="00A93B6F"/>
    <w:rsid w:val="00A95283"/>
    <w:rsid w:val="00AA0D31"/>
    <w:rsid w:val="00AA52DF"/>
    <w:rsid w:val="00AB5741"/>
    <w:rsid w:val="00AB60BF"/>
    <w:rsid w:val="00AD1021"/>
    <w:rsid w:val="00AD1E13"/>
    <w:rsid w:val="00AD2B3A"/>
    <w:rsid w:val="00AF0131"/>
    <w:rsid w:val="00AF0B94"/>
    <w:rsid w:val="00AF502A"/>
    <w:rsid w:val="00AF516B"/>
    <w:rsid w:val="00AF61EF"/>
    <w:rsid w:val="00B0111C"/>
    <w:rsid w:val="00B144A2"/>
    <w:rsid w:val="00B166D6"/>
    <w:rsid w:val="00B21066"/>
    <w:rsid w:val="00B21541"/>
    <w:rsid w:val="00B4415A"/>
    <w:rsid w:val="00B46342"/>
    <w:rsid w:val="00B5104F"/>
    <w:rsid w:val="00B67DEA"/>
    <w:rsid w:val="00B740A9"/>
    <w:rsid w:val="00B75D32"/>
    <w:rsid w:val="00B80537"/>
    <w:rsid w:val="00B87958"/>
    <w:rsid w:val="00B9197D"/>
    <w:rsid w:val="00B92604"/>
    <w:rsid w:val="00B9510A"/>
    <w:rsid w:val="00B95CF3"/>
    <w:rsid w:val="00BA01BB"/>
    <w:rsid w:val="00BA1B76"/>
    <w:rsid w:val="00BA1F50"/>
    <w:rsid w:val="00BB79A2"/>
    <w:rsid w:val="00BC1D67"/>
    <w:rsid w:val="00BE348B"/>
    <w:rsid w:val="00BE3C58"/>
    <w:rsid w:val="00BE4618"/>
    <w:rsid w:val="00BF0892"/>
    <w:rsid w:val="00C00659"/>
    <w:rsid w:val="00C02C49"/>
    <w:rsid w:val="00C321B7"/>
    <w:rsid w:val="00C3757B"/>
    <w:rsid w:val="00C44DDE"/>
    <w:rsid w:val="00C81EA0"/>
    <w:rsid w:val="00C86830"/>
    <w:rsid w:val="00C90874"/>
    <w:rsid w:val="00C955A9"/>
    <w:rsid w:val="00C96110"/>
    <w:rsid w:val="00CB0544"/>
    <w:rsid w:val="00CC1C59"/>
    <w:rsid w:val="00CC6C7D"/>
    <w:rsid w:val="00CC7EF8"/>
    <w:rsid w:val="00CD1CEF"/>
    <w:rsid w:val="00CE4BDB"/>
    <w:rsid w:val="00CE7964"/>
    <w:rsid w:val="00D02D57"/>
    <w:rsid w:val="00D07D9E"/>
    <w:rsid w:val="00D231D9"/>
    <w:rsid w:val="00D33108"/>
    <w:rsid w:val="00D33226"/>
    <w:rsid w:val="00D373B9"/>
    <w:rsid w:val="00D37DE8"/>
    <w:rsid w:val="00D401F6"/>
    <w:rsid w:val="00D40BC1"/>
    <w:rsid w:val="00D430DE"/>
    <w:rsid w:val="00D50C08"/>
    <w:rsid w:val="00D522B6"/>
    <w:rsid w:val="00D553DC"/>
    <w:rsid w:val="00D67D72"/>
    <w:rsid w:val="00D83FA3"/>
    <w:rsid w:val="00D93367"/>
    <w:rsid w:val="00D9395B"/>
    <w:rsid w:val="00DA5BA0"/>
    <w:rsid w:val="00DA7FF2"/>
    <w:rsid w:val="00DB2E29"/>
    <w:rsid w:val="00DC278F"/>
    <w:rsid w:val="00DC74C6"/>
    <w:rsid w:val="00DD724A"/>
    <w:rsid w:val="00DE15E4"/>
    <w:rsid w:val="00DE4B4C"/>
    <w:rsid w:val="00DE608B"/>
    <w:rsid w:val="00DF00A0"/>
    <w:rsid w:val="00DF2CAF"/>
    <w:rsid w:val="00E0323E"/>
    <w:rsid w:val="00E13ED2"/>
    <w:rsid w:val="00E1685E"/>
    <w:rsid w:val="00E23F2F"/>
    <w:rsid w:val="00E26C15"/>
    <w:rsid w:val="00E2732D"/>
    <w:rsid w:val="00E36F2A"/>
    <w:rsid w:val="00E40344"/>
    <w:rsid w:val="00E506A0"/>
    <w:rsid w:val="00E534D9"/>
    <w:rsid w:val="00E55A3C"/>
    <w:rsid w:val="00E563F4"/>
    <w:rsid w:val="00E666BB"/>
    <w:rsid w:val="00E73457"/>
    <w:rsid w:val="00E86A00"/>
    <w:rsid w:val="00E905A9"/>
    <w:rsid w:val="00E93156"/>
    <w:rsid w:val="00E9383E"/>
    <w:rsid w:val="00EA2E70"/>
    <w:rsid w:val="00EA6DAB"/>
    <w:rsid w:val="00EA739D"/>
    <w:rsid w:val="00EB65FF"/>
    <w:rsid w:val="00EC3FD8"/>
    <w:rsid w:val="00EC42D3"/>
    <w:rsid w:val="00EC4756"/>
    <w:rsid w:val="00ED257C"/>
    <w:rsid w:val="00ED5A0E"/>
    <w:rsid w:val="00EE0B9B"/>
    <w:rsid w:val="00EE41B2"/>
    <w:rsid w:val="00EF6207"/>
    <w:rsid w:val="00F01556"/>
    <w:rsid w:val="00F31A31"/>
    <w:rsid w:val="00F42E67"/>
    <w:rsid w:val="00F4427D"/>
    <w:rsid w:val="00F468B1"/>
    <w:rsid w:val="00F4698D"/>
    <w:rsid w:val="00F54F21"/>
    <w:rsid w:val="00F55273"/>
    <w:rsid w:val="00F556B9"/>
    <w:rsid w:val="00F56A47"/>
    <w:rsid w:val="00F66388"/>
    <w:rsid w:val="00F71460"/>
    <w:rsid w:val="00F720A2"/>
    <w:rsid w:val="00F83E20"/>
    <w:rsid w:val="00F83FC5"/>
    <w:rsid w:val="00F95D6C"/>
    <w:rsid w:val="00F96D97"/>
    <w:rsid w:val="00FA3B2E"/>
    <w:rsid w:val="00FC1864"/>
    <w:rsid w:val="00FC606D"/>
    <w:rsid w:val="00FD0003"/>
    <w:rsid w:val="00FD5FFC"/>
    <w:rsid w:val="00FF3B50"/>
    <w:rsid w:val="00FF4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CC647"/>
  <w15:chartTrackingRefBased/>
  <w15:docId w15:val="{AB3A2DCA-BCA2-40DB-828A-6CF4245B6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3F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paragraph" w:styleId="1">
    <w:name w:val="heading 1"/>
    <w:basedOn w:val="a"/>
    <w:next w:val="a"/>
    <w:link w:val="10"/>
    <w:uiPriority w:val="9"/>
    <w:qFormat/>
    <w:rsid w:val="0016112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tr-TR"/>
    </w:rPr>
  </w:style>
  <w:style w:type="paragraph" w:styleId="2">
    <w:name w:val="heading 2"/>
    <w:basedOn w:val="a"/>
    <w:next w:val="a"/>
    <w:link w:val="20"/>
    <w:uiPriority w:val="9"/>
    <w:unhideWhenUsed/>
    <w:qFormat/>
    <w:rsid w:val="0016112F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tr-TR"/>
    </w:rPr>
  </w:style>
  <w:style w:type="paragraph" w:styleId="3">
    <w:name w:val="heading 3"/>
    <w:basedOn w:val="a"/>
    <w:next w:val="a"/>
    <w:link w:val="30"/>
    <w:uiPriority w:val="9"/>
    <w:unhideWhenUsed/>
    <w:qFormat/>
    <w:rsid w:val="00D40BC1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tr-T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16112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0">
    <w:name w:val="Заголовок 2 Знак"/>
    <w:basedOn w:val="a0"/>
    <w:link w:val="2"/>
    <w:uiPriority w:val="9"/>
    <w:rsid w:val="0016112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30">
    <w:name w:val="Заголовок 3 Знак"/>
    <w:basedOn w:val="a0"/>
    <w:link w:val="3"/>
    <w:uiPriority w:val="9"/>
    <w:rsid w:val="00D40BC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a3">
    <w:name w:val="Title"/>
    <w:basedOn w:val="a"/>
    <w:next w:val="a"/>
    <w:link w:val="a4"/>
    <w:uiPriority w:val="10"/>
    <w:qFormat/>
    <w:rsid w:val="0016112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tr-TR"/>
    </w:rPr>
  </w:style>
  <w:style w:type="character" w:customStyle="1" w:styleId="a4">
    <w:name w:val="Заголовок Знак"/>
    <w:basedOn w:val="a0"/>
    <w:link w:val="a3"/>
    <w:uiPriority w:val="10"/>
    <w:rsid w:val="001611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112F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tr-TR"/>
    </w:rPr>
  </w:style>
  <w:style w:type="character" w:customStyle="1" w:styleId="a6">
    <w:name w:val="Подзаголовок Знак"/>
    <w:basedOn w:val="a0"/>
    <w:link w:val="a5"/>
    <w:uiPriority w:val="11"/>
    <w:rsid w:val="0016112F"/>
    <w:rPr>
      <w:rFonts w:eastAsiaTheme="minorEastAsia"/>
      <w:color w:val="5A5A5A" w:themeColor="text1" w:themeTint="A5"/>
      <w:spacing w:val="15"/>
    </w:rPr>
  </w:style>
  <w:style w:type="paragraph" w:styleId="a7">
    <w:name w:val="List Paragraph"/>
    <w:basedOn w:val="a"/>
    <w:uiPriority w:val="34"/>
    <w:qFormat/>
    <w:rsid w:val="0016112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tr-TR"/>
    </w:rPr>
  </w:style>
  <w:style w:type="paragraph" w:styleId="a8">
    <w:name w:val="caption"/>
    <w:basedOn w:val="a"/>
    <w:next w:val="a"/>
    <w:unhideWhenUsed/>
    <w:qFormat/>
    <w:rsid w:val="00D40BC1"/>
    <w:pPr>
      <w:spacing w:after="200"/>
      <w:jc w:val="center"/>
    </w:pPr>
    <w:rPr>
      <w:rFonts w:eastAsia="SimSun"/>
      <w:i/>
      <w:iCs/>
      <w:color w:val="44546A" w:themeColor="text2"/>
      <w:sz w:val="18"/>
      <w:szCs w:val="18"/>
      <w:lang w:val="en-US"/>
    </w:rPr>
  </w:style>
  <w:style w:type="paragraph" w:styleId="a9">
    <w:name w:val="No Spacing"/>
    <w:uiPriority w:val="1"/>
    <w:qFormat/>
    <w:rsid w:val="00D40BC1"/>
    <w:pPr>
      <w:spacing w:after="0" w:line="240" w:lineRule="auto"/>
    </w:pPr>
  </w:style>
  <w:style w:type="table" w:styleId="aa">
    <w:name w:val="Table Grid"/>
    <w:basedOn w:val="a1"/>
    <w:rsid w:val="00D40BC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ody Text"/>
    <w:basedOn w:val="a"/>
    <w:link w:val="ac"/>
    <w:rsid w:val="00D40BC1"/>
    <w:pPr>
      <w:tabs>
        <w:tab w:val="left" w:pos="288"/>
      </w:tabs>
      <w:spacing w:after="120" w:line="228" w:lineRule="auto"/>
      <w:ind w:firstLine="288"/>
      <w:jc w:val="both"/>
    </w:pPr>
    <w:rPr>
      <w:rFonts w:eastAsia="SimSun"/>
      <w:spacing w:val="-1"/>
      <w:sz w:val="20"/>
      <w:szCs w:val="20"/>
      <w:lang w:val="x-none" w:eastAsia="x-none"/>
    </w:rPr>
  </w:style>
  <w:style w:type="character" w:customStyle="1" w:styleId="ac">
    <w:name w:val="Основной текст Знак"/>
    <w:basedOn w:val="a0"/>
    <w:link w:val="ab"/>
    <w:rsid w:val="00D40BC1"/>
    <w:rPr>
      <w:rFonts w:ascii="Times New Roman" w:eastAsia="SimSun" w:hAnsi="Times New Roman" w:cs="Times New Roman"/>
      <w:spacing w:val="-1"/>
      <w:sz w:val="20"/>
      <w:szCs w:val="20"/>
      <w:lang w:val="x-none" w:eastAsia="x-none"/>
    </w:rPr>
  </w:style>
  <w:style w:type="paragraph" w:styleId="ad">
    <w:name w:val="Bibliography"/>
    <w:basedOn w:val="a"/>
    <w:next w:val="a"/>
    <w:uiPriority w:val="37"/>
    <w:unhideWhenUsed/>
    <w:rsid w:val="000B5B79"/>
    <w:pPr>
      <w:tabs>
        <w:tab w:val="left" w:pos="384"/>
      </w:tabs>
      <w:ind w:left="384" w:hanging="384"/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styleId="ae">
    <w:name w:val="Hyperlink"/>
    <w:basedOn w:val="a0"/>
    <w:uiPriority w:val="99"/>
    <w:unhideWhenUsed/>
    <w:rsid w:val="006C22D1"/>
    <w:rPr>
      <w:color w:val="0563C1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4D72B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customStyle="1" w:styleId="af0">
    <w:name w:val="Верхний колонтитул Знак"/>
    <w:basedOn w:val="a0"/>
    <w:link w:val="af"/>
    <w:uiPriority w:val="99"/>
    <w:rsid w:val="004D72BD"/>
  </w:style>
  <w:style w:type="paragraph" w:styleId="af1">
    <w:name w:val="footer"/>
    <w:basedOn w:val="a"/>
    <w:link w:val="af2"/>
    <w:uiPriority w:val="99"/>
    <w:unhideWhenUsed/>
    <w:rsid w:val="004D72BD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tr-TR"/>
    </w:rPr>
  </w:style>
  <w:style w:type="character" w:customStyle="1" w:styleId="af2">
    <w:name w:val="Нижний колонтитул Знак"/>
    <w:basedOn w:val="a0"/>
    <w:link w:val="af1"/>
    <w:uiPriority w:val="99"/>
    <w:rsid w:val="004D72BD"/>
  </w:style>
  <w:style w:type="paragraph" w:styleId="af3">
    <w:name w:val="Balloon Text"/>
    <w:basedOn w:val="a"/>
    <w:link w:val="af4"/>
    <w:uiPriority w:val="99"/>
    <w:semiHidden/>
    <w:unhideWhenUsed/>
    <w:rsid w:val="008B2EC9"/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af4">
    <w:name w:val="Текст выноски Знак"/>
    <w:basedOn w:val="a0"/>
    <w:link w:val="af3"/>
    <w:uiPriority w:val="99"/>
    <w:semiHidden/>
    <w:rsid w:val="008B2EC9"/>
    <w:rPr>
      <w:rFonts w:ascii="Segoe UI" w:hAnsi="Segoe UI" w:cs="Segoe UI"/>
      <w:sz w:val="18"/>
      <w:szCs w:val="18"/>
    </w:rPr>
  </w:style>
  <w:style w:type="character" w:styleId="af5">
    <w:name w:val="Placeholder Text"/>
    <w:basedOn w:val="a0"/>
    <w:uiPriority w:val="99"/>
    <w:semiHidden/>
    <w:rsid w:val="00781C83"/>
    <w:rPr>
      <w:color w:val="808080"/>
    </w:rPr>
  </w:style>
  <w:style w:type="paragraph" w:styleId="af6">
    <w:name w:val="Revision"/>
    <w:hidden/>
    <w:uiPriority w:val="99"/>
    <w:semiHidden/>
    <w:rsid w:val="00C86830"/>
    <w:pPr>
      <w:spacing w:after="0" w:line="240" w:lineRule="auto"/>
    </w:pPr>
  </w:style>
  <w:style w:type="paragraph" w:styleId="HTML">
    <w:name w:val="HTML Preformatted"/>
    <w:basedOn w:val="a"/>
    <w:link w:val="HTML0"/>
    <w:uiPriority w:val="99"/>
    <w:semiHidden/>
    <w:unhideWhenUsed/>
    <w:rsid w:val="00F83F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F83FC5"/>
    <w:rPr>
      <w:rFonts w:ascii="Courier New" w:eastAsia="Times New Roman" w:hAnsi="Courier New" w:cs="Courier New"/>
      <w:sz w:val="20"/>
      <w:szCs w:val="20"/>
      <w:lang w:val="en-CA"/>
    </w:rPr>
  </w:style>
  <w:style w:type="paragraph" w:styleId="af7">
    <w:name w:val="Normal (Web)"/>
    <w:basedOn w:val="a"/>
    <w:uiPriority w:val="99"/>
    <w:semiHidden/>
    <w:unhideWhenUsed/>
    <w:rsid w:val="006A684F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5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82593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813854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909488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4707">
          <w:marLeft w:val="1166"/>
          <w:marRight w:val="0"/>
          <w:marTop w:val="77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63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6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307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54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8F2F0-E802-44F3-8827-42016D249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96</Words>
  <Characters>2261</Characters>
  <Application>Microsoft Office Word</Application>
  <DocSecurity>0</DocSecurity>
  <Lines>18</Lines>
  <Paragraphs>5</Paragraphs>
  <ScaleCrop>false</ScaleCrop>
  <HeadingPairs>
    <vt:vector size="6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kan Ucer</dc:creator>
  <cp:keywords/>
  <dc:description/>
  <cp:lastModifiedBy>Анастасия Панфилова</cp:lastModifiedBy>
  <cp:revision>5</cp:revision>
  <cp:lastPrinted>2022-04-18T13:19:00Z</cp:lastPrinted>
  <dcterms:created xsi:type="dcterms:W3CDTF">2024-02-07T17:31:00Z</dcterms:created>
  <dcterms:modified xsi:type="dcterms:W3CDTF">2024-02-0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jpk1e8WJ"/&gt;&lt;style id="http://www.zotero.org/styles/ieee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